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7" w:rightFromText="187" w:topFromText="1440" w:vertAnchor="page" w:horzAnchor="page" w:tblpX="289" w:tblpY="188"/>
        <w:tblW w:w="148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475"/>
        <w:gridCol w:w="476"/>
        <w:gridCol w:w="476"/>
        <w:gridCol w:w="476"/>
        <w:gridCol w:w="476"/>
        <w:gridCol w:w="476"/>
        <w:gridCol w:w="476"/>
        <w:gridCol w:w="475"/>
        <w:gridCol w:w="476"/>
        <w:gridCol w:w="476"/>
        <w:gridCol w:w="476"/>
        <w:gridCol w:w="476"/>
        <w:gridCol w:w="476"/>
        <w:gridCol w:w="476"/>
        <w:gridCol w:w="475"/>
        <w:gridCol w:w="476"/>
        <w:gridCol w:w="476"/>
        <w:gridCol w:w="476"/>
        <w:gridCol w:w="476"/>
        <w:gridCol w:w="476"/>
        <w:gridCol w:w="476"/>
        <w:gridCol w:w="475"/>
        <w:gridCol w:w="476"/>
        <w:gridCol w:w="476"/>
        <w:gridCol w:w="476"/>
        <w:gridCol w:w="476"/>
        <w:gridCol w:w="476"/>
        <w:gridCol w:w="476"/>
      </w:tblGrid>
      <w:tr w:rsidR="00F55BAD" w:rsidRPr="005D746C" w14:paraId="7120CF99" w14:textId="77777777" w:rsidTr="008F3CAD">
        <w:trPr>
          <w:trHeight w:val="2967"/>
        </w:trPr>
        <w:tc>
          <w:tcPr>
            <w:tcW w:w="1526" w:type="dxa"/>
            <w:vAlign w:val="center"/>
          </w:tcPr>
          <w:p w14:paraId="1489D51E" w14:textId="24D9F9FA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bottom w:val="single" w:sz="6" w:space="0" w:color="auto"/>
            </w:tcBorders>
            <w:textDirection w:val="btLr"/>
            <w:vAlign w:val="center"/>
          </w:tcPr>
          <w:p w14:paraId="06C19D32" w14:textId="3C043554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b/>
                <w:sz w:val="22"/>
                <w:szCs w:val="22"/>
              </w:rPr>
              <w:t>Attention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4CB82A9B" w14:textId="453EBCF3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Sustained attention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504752ED" w14:textId="7036B9CB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Divided attention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5B452709" w14:textId="265C9C9D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Selective attention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06F7756A" w14:textId="4C7A7654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Processing speed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5E60219F" w14:textId="0A2F616F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Learning &amp; </w:t>
            </w:r>
            <w:r w:rsidR="00A56F0F" w:rsidRPr="005D746C"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  <w:r w:rsidRPr="005D746C">
              <w:rPr>
                <w:rFonts w:ascii="Times New Roman" w:hAnsi="Times New Roman" w:cs="Times New Roman"/>
                <w:b/>
                <w:sz w:val="22"/>
                <w:szCs w:val="22"/>
              </w:rPr>
              <w:t>emory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28F6C0DB" w14:textId="20E158FF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Free recall</w:t>
            </w:r>
          </w:p>
        </w:tc>
        <w:tc>
          <w:tcPr>
            <w:tcW w:w="475" w:type="dxa"/>
            <w:tcBorders>
              <w:bottom w:val="single" w:sz="6" w:space="0" w:color="auto"/>
            </w:tcBorders>
            <w:textDirection w:val="btLr"/>
          </w:tcPr>
          <w:p w14:paraId="1D516136" w14:textId="1F71E571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Cued recall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560B0B50" w14:textId="2A76DFB1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Recognition memory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00BDECD5" w14:textId="4AF45101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Episodic memory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11336905" w14:textId="00514786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Semantic memory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7C509CC9" w14:textId="00CE470D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Implicit learning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3B9BCAA9" w14:textId="607D80DF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b/>
                <w:sz w:val="22"/>
                <w:szCs w:val="22"/>
              </w:rPr>
              <w:t>E</w:t>
            </w:r>
            <w:r w:rsidR="005D746C" w:rsidRPr="005D746C">
              <w:rPr>
                <w:rFonts w:ascii="Times New Roman" w:hAnsi="Times New Roman" w:cs="Times New Roman"/>
                <w:b/>
                <w:sz w:val="22"/>
                <w:szCs w:val="22"/>
              </w:rPr>
              <w:t>x</w:t>
            </w:r>
            <w:r w:rsidRPr="005D746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ecutive </w:t>
            </w:r>
            <w:r w:rsidR="00A56F0F" w:rsidRPr="005D746C">
              <w:rPr>
                <w:rFonts w:ascii="Times New Roman" w:hAnsi="Times New Roman" w:cs="Times New Roman"/>
                <w:b/>
                <w:sz w:val="22"/>
                <w:szCs w:val="22"/>
              </w:rPr>
              <w:t>f</w:t>
            </w:r>
            <w:r w:rsidRPr="005D746C">
              <w:rPr>
                <w:rFonts w:ascii="Times New Roman" w:hAnsi="Times New Roman" w:cs="Times New Roman"/>
                <w:b/>
                <w:sz w:val="22"/>
                <w:szCs w:val="22"/>
              </w:rPr>
              <w:t>unction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62BA8C62" w14:textId="5788FDCD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Planning</w:t>
            </w:r>
          </w:p>
        </w:tc>
        <w:tc>
          <w:tcPr>
            <w:tcW w:w="475" w:type="dxa"/>
            <w:tcBorders>
              <w:bottom w:val="single" w:sz="6" w:space="0" w:color="auto"/>
            </w:tcBorders>
            <w:textDirection w:val="btLr"/>
          </w:tcPr>
          <w:p w14:paraId="29A88763" w14:textId="34E23C55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Decision-making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415E9723" w14:textId="4A7D36BC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Feedback response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64D90011" w14:textId="2AD4FFAA" w:rsidR="000C229C" w:rsidRPr="005D746C" w:rsidRDefault="00483832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Working memory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73E46AA8" w14:textId="04841803" w:rsidR="000C229C" w:rsidRPr="005D746C" w:rsidRDefault="006048A7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Response inhibition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1CDCB11C" w14:textId="48303B6A" w:rsidR="000C229C" w:rsidRPr="005D746C" w:rsidRDefault="006048A7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Cognitive fle</w:t>
            </w:r>
            <w:r w:rsidR="005D746C" w:rsidRPr="005D746C">
              <w:rPr>
                <w:rFonts w:ascii="Times New Roman" w:hAnsi="Times New Roman" w:cs="Times New Roman"/>
                <w:sz w:val="22"/>
                <w:szCs w:val="22"/>
              </w:rPr>
              <w:t>x</w:t>
            </w: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ibility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59833F3C" w14:textId="6F9F805B" w:rsidR="000C229C" w:rsidRPr="005D746C" w:rsidRDefault="006048A7" w:rsidP="008F3CAD">
            <w:pPr>
              <w:ind w:left="113" w:right="11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b/>
                <w:sz w:val="22"/>
                <w:szCs w:val="22"/>
              </w:rPr>
              <w:t>Language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1B1DC641" w14:textId="62A13C63" w:rsidR="000C229C" w:rsidRPr="005D746C" w:rsidRDefault="00243F6F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Word-finding (naming)</w:t>
            </w:r>
          </w:p>
        </w:tc>
        <w:tc>
          <w:tcPr>
            <w:tcW w:w="475" w:type="dxa"/>
            <w:tcBorders>
              <w:bottom w:val="single" w:sz="6" w:space="0" w:color="auto"/>
            </w:tcBorders>
            <w:textDirection w:val="btLr"/>
          </w:tcPr>
          <w:p w14:paraId="604B5CD7" w14:textId="5A1980F6" w:rsidR="000C229C" w:rsidRPr="005D746C" w:rsidRDefault="00243F6F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Verbal fluency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46358AE8" w14:textId="09A8A6EF" w:rsidR="000C229C" w:rsidRPr="005D746C" w:rsidRDefault="00243F6F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Grammar and synta</w:t>
            </w:r>
            <w:r w:rsidR="005D746C" w:rsidRPr="005D746C">
              <w:rPr>
                <w:rFonts w:ascii="Times New Roman" w:hAnsi="Times New Roman" w:cs="Times New Roman"/>
                <w:sz w:val="22"/>
                <w:szCs w:val="22"/>
              </w:rPr>
              <w:t>x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0F1EC837" w14:textId="4FC35410" w:rsidR="000C229C" w:rsidRPr="005D746C" w:rsidRDefault="00243F6F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Receptive language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34110D62" w14:textId="4280E1AC" w:rsidR="00243F6F" w:rsidRPr="005D746C" w:rsidRDefault="00243F6F" w:rsidP="008F3CAD">
            <w:pPr>
              <w:ind w:left="113" w:right="113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b/>
                <w:sz w:val="22"/>
                <w:szCs w:val="22"/>
              </w:rPr>
              <w:t>Perceptual-</w:t>
            </w:r>
            <w:r w:rsidR="00A56F0F" w:rsidRPr="005D746C">
              <w:rPr>
                <w:rFonts w:ascii="Times New Roman" w:hAnsi="Times New Roman" w:cs="Times New Roman"/>
                <w:b/>
                <w:sz w:val="22"/>
                <w:szCs w:val="22"/>
              </w:rPr>
              <w:t>m</w:t>
            </w:r>
            <w:r w:rsidRPr="005D746C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otor </w:t>
            </w:r>
            <w:r w:rsidR="00A56F0F" w:rsidRPr="005D746C">
              <w:rPr>
                <w:rFonts w:ascii="Times New Roman" w:hAnsi="Times New Roman" w:cs="Times New Roman"/>
                <w:b/>
                <w:sz w:val="22"/>
                <w:szCs w:val="22"/>
              </w:rPr>
              <w:t>f</w:t>
            </w:r>
            <w:r w:rsidRPr="005D746C">
              <w:rPr>
                <w:rFonts w:ascii="Times New Roman" w:hAnsi="Times New Roman" w:cs="Times New Roman"/>
                <w:b/>
                <w:sz w:val="22"/>
                <w:szCs w:val="22"/>
              </w:rPr>
              <w:t>unction</w:t>
            </w:r>
          </w:p>
          <w:p w14:paraId="2AF3A8F8" w14:textId="77777777" w:rsidR="000C229C" w:rsidRPr="005D746C" w:rsidRDefault="000C229C" w:rsidP="008F3CAD">
            <w:pPr>
              <w:ind w:left="113" w:right="113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60A5F467" w14:textId="762FFBA7" w:rsidR="000C229C" w:rsidRPr="005D746C" w:rsidRDefault="0057544B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Visual perception</w:t>
            </w: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6B57AF86" w14:textId="348D0A85" w:rsidR="0057544B" w:rsidRPr="005D746C" w:rsidRDefault="00F2092D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Visuo-</w:t>
            </w:r>
            <w:r w:rsidR="0057544B" w:rsidRPr="005D746C">
              <w:rPr>
                <w:rFonts w:ascii="Times New Roman" w:hAnsi="Times New Roman" w:cs="Times New Roman"/>
                <w:sz w:val="22"/>
                <w:szCs w:val="22"/>
              </w:rPr>
              <w:t>construction</w:t>
            </w:r>
          </w:p>
          <w:p w14:paraId="599E0A1A" w14:textId="77777777" w:rsidR="000C229C" w:rsidRPr="005D746C" w:rsidRDefault="000C229C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bottom w:val="single" w:sz="6" w:space="0" w:color="auto"/>
            </w:tcBorders>
            <w:textDirection w:val="btLr"/>
          </w:tcPr>
          <w:p w14:paraId="1EF67CDC" w14:textId="79D0B352" w:rsidR="000C229C" w:rsidRPr="005D746C" w:rsidRDefault="0057544B" w:rsidP="008F3CAD">
            <w:pPr>
              <w:ind w:left="113" w:right="113"/>
              <w:rPr>
                <w:rFonts w:ascii="Times New Roman" w:hAnsi="Times New Roman" w:cs="Times New Roman"/>
                <w:sz w:val="22"/>
                <w:szCs w:val="22"/>
              </w:rPr>
            </w:pPr>
            <w:r w:rsidRPr="005D746C">
              <w:rPr>
                <w:rFonts w:ascii="Times New Roman" w:hAnsi="Times New Roman" w:cs="Times New Roman"/>
                <w:sz w:val="22"/>
                <w:szCs w:val="22"/>
              </w:rPr>
              <w:t>Perceptual-motor coordination</w:t>
            </w:r>
          </w:p>
        </w:tc>
      </w:tr>
      <w:tr w:rsidR="00B82C3E" w:rsidRPr="00CC68D8" w14:paraId="3133D53F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12C90BF5" w14:textId="20A1C9DC" w:rsidR="000C229C" w:rsidRPr="00CC68D8" w:rsidRDefault="005A175A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DMT</w:t>
            </w:r>
          </w:p>
        </w:tc>
        <w:tc>
          <w:tcPr>
            <w:tcW w:w="475" w:type="dxa"/>
            <w:tcBorders>
              <w:top w:val="single" w:sz="6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DC74B8" w14:textId="57A96789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7691F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CA390D" w14:textId="6D031EB8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FB616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ED51A77" w14:textId="13C575B1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</w:rPr>
              <w:t>✓</w:t>
            </w:r>
          </w:p>
        </w:tc>
        <w:tc>
          <w:tcPr>
            <w:tcW w:w="476" w:type="dxa"/>
            <w:tcBorders>
              <w:top w:val="single" w:sz="6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6523D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1CDC6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411BF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DA887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B1C40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BA928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19433E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97E17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B13CB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7311F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84461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8267C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D5163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4C10CC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14D46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24B17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B99B8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8FFD0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6E9F85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E8E77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03989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02B293" w14:textId="77777777" w:rsidR="000C229C" w:rsidRPr="00CC68D8" w:rsidRDefault="000C229C" w:rsidP="008F3CAD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single" w:sz="6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4D898EB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7BF436AF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2C88AD87" w14:textId="35DD5568" w:rsidR="000C229C" w:rsidRPr="00CC68D8" w:rsidRDefault="00D867DB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S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75CD24" w14:textId="4C16397A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4BA14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776B1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54886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201CDF5" w14:textId="4396B34E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46F11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9CDFD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433F8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E9C9E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F3A04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5872D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93ACB5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98BB8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5DFC2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9E8E0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BA743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0820C8" w14:textId="7718C6D8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DE517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FE90CC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9C00C9" w14:textId="3E176A25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D71EB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C1804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63406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CAA2E4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BED7A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63E46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3F23BB" w14:textId="77777777" w:rsidR="000C229C" w:rsidRPr="00CC68D8" w:rsidRDefault="000C229C" w:rsidP="008F3CAD">
            <w:pPr>
              <w:ind w:left="113" w:right="113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4F4A999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1ADE7B34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62E2D42E" w14:textId="5D919A67" w:rsidR="000C229C" w:rsidRPr="00CC68D8" w:rsidRDefault="00D867DB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SC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F2C540" w14:textId="4A34F4AA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85E83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2B4AA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DB77A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38A2819" w14:textId="12DF7A50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31062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C69D9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97F73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F367D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E2CCA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D1720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810C7E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D162F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CFDA6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FB894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CF128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07CBA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1C4EB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3055B4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8CDDC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262E8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D4EE0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BD5B3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F61156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8035F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A31B2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545EA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06C0508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543B1BF2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64292ECA" w14:textId="0E842FF5" w:rsidR="000C229C" w:rsidRPr="00CC68D8" w:rsidRDefault="007C10F1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MT-A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F4DE5E" w14:textId="7462DB8A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036D9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90824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E3267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846F440" w14:textId="379C67D2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1524D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33F9C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01B8F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225AC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01B68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C4F76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554A68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86518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F28DD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39781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C08FD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5A757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58E13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0C5FC44" w14:textId="055B38C4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6B700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B5A6A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C6C33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3BBC1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7ABB78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AC11C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32DC6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3F396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F8A35B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57E111F3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7AABFFC8" w14:textId="611694A9" w:rsidR="000C229C" w:rsidRPr="00CC68D8" w:rsidRDefault="007C10F1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MT-B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8098F0" w14:textId="0AE1E01B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77FDA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4A36E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27EEF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20841EA" w14:textId="59E12975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D5A9D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E0F6F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6F507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6F1DA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D0840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64DE06" w14:textId="39B4F933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A666D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C43E11" w14:textId="5ECE8955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8DE49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8793E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42DCD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1EF39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74506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B3E84F8" w14:textId="65D4E7AC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80056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5CC63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2D1ED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052FC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406503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410C6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868A6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77DB2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041FED5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74ABF3A0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707A6DF7" w14:textId="4A2304F4" w:rsidR="000C229C" w:rsidRPr="00CC68D8" w:rsidRDefault="0050282C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AP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D9A301" w14:textId="32DFFAEF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4F240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25B8AB" w14:textId="05B197A3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2A64D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96B7B7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6BC17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E9F88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EF338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985A3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CAF02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6B52F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75ACF4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CED92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6E228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309CE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00BC7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4AD39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A3D75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F89FBA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87181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B42AF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DFE0F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C69B9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B4C596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0EE24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0C263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231D6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442C5B0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61D4DFB9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03AE3F29" w14:textId="332238C0" w:rsidR="000C229C" w:rsidRPr="00CC68D8" w:rsidRDefault="0050282C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P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B9A916" w14:textId="36CA786F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989CB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C1E02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C0AAFB" w14:textId="59D322AF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26C3A3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026AC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C75ED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8E0BF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6DBC8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E561A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E1084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106A0B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509D6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B2EA8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DD32A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EC642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CB8E0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1381AD" w14:textId="0A25AB81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5627E1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8B698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5C5CF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66A84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516E2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2FB8BE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3336E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CDD37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3597C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C0B8AB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381BF248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3E97AF39" w14:textId="66E09B50" w:rsidR="000C229C" w:rsidRPr="00CC68D8" w:rsidRDefault="0050282C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N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29F094" w14:textId="1066414F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FF338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69CDF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0F4E7A" w14:textId="77467DEB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0427EA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02A35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40268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13DE0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3A2F4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34841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BD5E2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ED0A25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F04CE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C3126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A60D7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5FD82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F48AB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7B597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A23034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42136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EF81C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5298F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C233E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C4D593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6567D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4D14B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20B57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44DEF2F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07A26E00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232A73FF" w14:textId="3E8F3B1F" w:rsidR="000C229C" w:rsidRPr="00CC68D8" w:rsidRDefault="0050282C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AR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B0CE30" w14:textId="6ADCF207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E2C507" w14:textId="425CE765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AD833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8FE7D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BBDFD8B" w14:textId="60F3DFF5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B4A08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80200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58BDF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7BE93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AEF04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455D1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51202A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FC3700" w14:textId="2749D168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D6EAA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F4882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17C2D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9B86C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8F639A" w14:textId="711BC0A0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1ECF1D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05EE3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8F8CA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143EC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BA580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CCED8E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632AA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66EB6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61BFD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90A351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31415AD4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7D62988A" w14:textId="714C633E" w:rsidR="000C229C" w:rsidRPr="00CC68D8" w:rsidRDefault="0050282C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VSA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82DC38" w14:textId="0047D907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47346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B10D2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529FE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6CD6219" w14:textId="244A5112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39124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7E11C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7D6BD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9F01C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15087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F3764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00D7DF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A5AC4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CF8AF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1412A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1B9AF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14752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DE61C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75B0E7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4734B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BE148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25E31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85F31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DCAF43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07094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FB4D2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CB5D4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39C7638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79F1D54B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3346405F" w14:textId="2C151C01" w:rsidR="000C229C" w:rsidRPr="00CC68D8" w:rsidRDefault="00C32971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ASA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204FAF" w14:textId="04FB661A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9DB7E0" w14:textId="04759D8A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A3FB4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EB595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0CE2455" w14:textId="63788E01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54BBA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AFC94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C9EAA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3B1F0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21D85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74323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FB6D71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67B61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C2B8D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39504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C923D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708822" w14:textId="6D758A95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234D7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75F317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F938F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0A042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4E82D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FE6C2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1885CF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63B4D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1E7E8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E86DF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1ACE5DD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2790C61C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4D908B31" w14:textId="1E67F1E2" w:rsidR="000C229C" w:rsidRPr="00CC68D8" w:rsidRDefault="00F54C37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C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38B4D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7E4E02" w14:textId="5E9905D7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837B8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265A2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45D9D4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668F9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9F90E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871A8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12803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CEAF6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2AE27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D3E10D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18273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A594F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4FB63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0E65E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68F7E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FC668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3F77AE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31D83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3F8A1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A1A0B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9EAEB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0A2A66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D5E51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C2043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2769B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430EBDB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67C0B626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780CF596" w14:textId="51D24A93" w:rsidR="000C229C" w:rsidRPr="00CC68D8" w:rsidRDefault="00C17CE2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RT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367E6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9BA8C1" w14:textId="283C2970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A5D99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98674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BE8282" w14:textId="6F6A2624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A170C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71051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DD526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AEBD0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96118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2A4D9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2F0726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60ADC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F6BFF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30864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9C608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301C4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BA4FC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5923EC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805EA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BCAD4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511B0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86638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AA64F7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44A03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C3391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7222C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9AC72E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14AAB940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6718AC7D" w14:textId="0EDCE23E" w:rsidR="000C229C" w:rsidRPr="00CC68D8" w:rsidRDefault="00C17CE2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V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9E2BB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FF4846" w14:textId="5B97E098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845B8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B8296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E1A1D3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DF2F3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23AE0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D7C98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5A7C4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5FB4C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A5D94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48C729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15253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4142F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B3AA9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A3618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E1649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DDBC7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E9319F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58B7C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8F485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D67BB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559E2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7A0591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869FE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B1EF0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2BFEF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03E21E2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5C9F09E1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749176E2" w14:textId="710E0DEB" w:rsidR="000C229C" w:rsidRPr="00CC68D8" w:rsidRDefault="00C17CE2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T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8AA38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AF58D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EF124F" w14:textId="6B3D915A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9E260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D24F53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E10F3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1058B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291C4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2DE26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53356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347BC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A7E109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5016C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87800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485AC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D0296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D1912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BAC0E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888985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4A3E9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50FF8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67A68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6B48D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5D6B08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401E0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CC3E9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8B11F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E3CC6A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2E05E91F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5C4AE290" w14:textId="06370CB3" w:rsidR="000C229C" w:rsidRPr="00CC68D8" w:rsidRDefault="00C17CE2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M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E2A8B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70799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F52CEE" w14:textId="36BD03C5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C9A49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0BB1D20" w14:textId="063C2554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59354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5DF14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FE471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FA722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FA4DD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88D46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04915B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D3AEA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DF2E7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05FB6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8B2B8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12F82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C7870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394DA4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85FC5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2E010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E938B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31848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EB6ADF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3C1AD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DF9D7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A826B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7E1D71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2768D8E9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33CD1AA9" w14:textId="1A8367EE" w:rsidR="000C229C" w:rsidRPr="00CC68D8" w:rsidRDefault="00BD5CEE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CW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849B6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4AF91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41C68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6B3D6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A208AEF" w14:textId="1B131BD6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7EFB3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77771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219E7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C898D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9C3BA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A8934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12744C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85E69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EC5BC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8A36E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69837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E4C7E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D54BFF" w14:textId="24A23632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6D14B47" w14:textId="4151A8DC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41D43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77DBF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3D4D5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CDFE6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2A61E9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F0913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010A8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FDEBE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750F23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0C5A20EC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7C562D92" w14:textId="176C3B41" w:rsidR="000C229C" w:rsidRPr="00CC68D8" w:rsidRDefault="0050241B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VF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1F2C7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F9461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01D18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D0938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1B9115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DBFCC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7CDF3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8B3B8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77BD5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A8039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9E3574" w14:textId="332A91CE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275AA8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1C2C4E" w14:textId="3D8709E7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DC5A5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82A9A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B4252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02BBD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EDCDA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FF7344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9D022D" w14:textId="3E2D8D9E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693A4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EDD65D" w14:textId="09F6D927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45917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4E9660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FB18E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F7C01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903E1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42A9EF9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3C666CF6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78ADAAC3" w14:textId="78A05484" w:rsidR="000C229C" w:rsidRPr="00CC68D8" w:rsidRDefault="0050241B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T</w:t>
            </w:r>
            <w:r w:rsidR="00F86FA6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7D016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ABFBA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E2F03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265C0D" w14:textId="29A06A95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AA6320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DAA93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9B498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6074A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67A50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33A5A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67183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319BFD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E07EB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6AA28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EAD42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DA1A0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25AFB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D4228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33E784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991BB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C88F0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24BB3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2F107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F98474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F364A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69502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34E12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DAF629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36C1855A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406EE9FE" w14:textId="6C8181F7" w:rsidR="000C229C" w:rsidRPr="00CC68D8" w:rsidRDefault="007777BC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SA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1379D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35C1E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5DDAD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A17553" w14:textId="5DDA8872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51EB75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6D25D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5114F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9D8D6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47CF8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F1B06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09665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7A8DCC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2B3DD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F183F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600FB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47C4C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551CA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39E18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08DD93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D3502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B79A7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AE02C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AD589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E2BAF6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F5F95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6C159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8418A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AB32C9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661E2997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39259CE5" w14:textId="52DA2FA0" w:rsidR="000C229C" w:rsidRPr="00CC68D8" w:rsidRDefault="00332236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AVL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00D6C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3D7FF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630C9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E59E0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9EC0F0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088B2E" w14:textId="64D7B102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D03A2D" w14:textId="5FE16D53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54C1B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985C94" w14:textId="3F05E10C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245E1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3AD81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18109F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67AB6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289A5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B5D8D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4BA24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9CEA7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DBA6F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4A0C2A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5906C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65759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5C899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16D24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28EAC8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7DF86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B08D0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1FE43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383108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0623A960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2E2E6D2F" w14:textId="6CDC0FDC" w:rsidR="000C229C" w:rsidRPr="00CC68D8" w:rsidRDefault="00332236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VLT-II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1F6A0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348DF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368E9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087B7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1744FF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2C27EE" w14:textId="4BBA44BC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04C75B" w14:textId="4869FEB1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60A522" w14:textId="7052AE3F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ABD03B" w14:textId="50531DA9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60613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7D751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901902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03123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DF763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C7F87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940C8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B1775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3B94A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6C29AE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BDF17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E4BEF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7DE83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413B9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F98455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A8A52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D553E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01040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4059B4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636B754A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21257788" w14:textId="30F30579" w:rsidR="000C229C" w:rsidRPr="00CC68D8" w:rsidRDefault="007504AB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C 1 &amp; 2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6763F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72C01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40FA0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C4515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871EB1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54EC3C" w14:textId="326417F2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F77E9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BFEA3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89939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EF6CC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2E051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785E63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DCF7C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19C76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02E8C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A7C1A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BDDEF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1F90C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F0132F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0C714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62012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D287D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B1FAB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FEB9CA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E6E8D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7FAFA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82D6A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387108C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136668D2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2C7F8967" w14:textId="065A57B6" w:rsidR="000C229C" w:rsidRPr="00CC68D8" w:rsidRDefault="00EC23B2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M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C6EF0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CC219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30FC4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4B6E5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9D4AFB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65A41E" w14:textId="63174A59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560C47" w14:textId="0C068F22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2209E2" w14:textId="0FCEED8F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E21A50" w14:textId="0B471D57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18489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A6181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2F7ADA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CEDF4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5966D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CA0B3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1DD62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AEBDA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AEEE8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A00E39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27128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FFCC7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53ED3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C1083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665E62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3B1F6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30F6A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735A0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650C36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14A560A0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5ACFFE8E" w14:textId="21B4C1B3" w:rsidR="000C229C" w:rsidRPr="00CC68D8" w:rsidRDefault="00CF0B5B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P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65654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EA360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273BB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2A32B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1E89DE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FD7CD5" w14:textId="427A3387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AAC4C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4BF87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887FF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A3101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ADDE0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B2BCD4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6EAD5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FD351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EA22E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48A05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3C604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467E0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65CA9A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E55BD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00F77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213D3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36ED7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1405FF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AF7FD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C862E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860A5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3B4657D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04263848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27789B77" w14:textId="6C73081E" w:rsidR="000C229C" w:rsidRPr="00CC68D8" w:rsidRDefault="00E321E6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MS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F0E6B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CEF29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3C451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3482B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A867E4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A6D8DC" w14:textId="54A48BB4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DA47C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01D2D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03ACD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09DF35" w14:textId="0AE282BE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C4FC2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20B110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98383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B1828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EA3CA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24CB6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9CCD6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80696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D58090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5F3A5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4F067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B890D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98B6F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BAFB9B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74336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E4469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75D33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4234F19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1F9F9274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4949DBA0" w14:textId="5D802A9F" w:rsidR="000C229C" w:rsidRPr="00CC68D8" w:rsidRDefault="00BB6294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ED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7B6F2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64FA5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E407F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13337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5AA9C7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429192" w14:textId="585B1A96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D77B4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A172E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C25B3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322F8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5588F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974242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9BBD6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BD7B4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2EED0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47A25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2B04E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67AE9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7A2ACAE" w14:textId="3EDB28A3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C75B9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1080A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252CC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330C5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B6DDEE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0CB6E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D0BEB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31385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94A39F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6BE44CF6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47C22310" w14:textId="2D6F14DD" w:rsidR="000C229C" w:rsidRPr="00CC68D8" w:rsidRDefault="00E321E6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CF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C7FC1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200CE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9BB31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32439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75891C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DE9FBE" w14:textId="7B8DC27C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A32B4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C0ABF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922D1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D9EAE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15AEC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1DFFD9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103AC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ABFBF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ED655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552F5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06F98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A045E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0A5904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9D78F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3789C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AC971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2D2F5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B7ECCB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81533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6235A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B21FBD" w14:textId="0B54FD1C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1478731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60C07721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30697320" w14:textId="03DE9A46" w:rsidR="000C229C" w:rsidRPr="00CC68D8" w:rsidRDefault="00D27CAB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W</w:t>
            </w:r>
            <w:r w:rsidR="000F6CAA" w:rsidRPr="00CC68D8">
              <w:rPr>
                <w:rFonts w:ascii="Times New Roman" w:hAnsi="Times New Roman" w:cs="Times New Roman"/>
                <w:sz w:val="22"/>
                <w:szCs w:val="22"/>
              </w:rPr>
              <w:t>M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7272E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AF17C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3023E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DE435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BCB169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2E3D21" w14:textId="57E4BDD5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EBDD2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8FE38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1995E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97A3B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71830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4BD20B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9D505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20127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71388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931A1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5DC0C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B9378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C9440C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872E5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08F9E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68AF9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244FE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51A1EE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20FA9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39FE7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E4215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3E058E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30E20608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52A71091" w14:textId="6C938BD6" w:rsidR="000C229C" w:rsidRPr="00CC68D8" w:rsidRDefault="00D27CAB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SR</w:t>
            </w:r>
            <w:r w:rsidR="000F6CAA" w:rsidRPr="00CC68D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3373D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F1331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42B82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A06B9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54D5B0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A8D73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55D02C" w14:textId="058A0294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1FE47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8C000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E99D6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484D3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AC7E85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28260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47694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9FA6D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D1116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94665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2708F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9900B7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152B0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21629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CF548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E9AE0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7C73D1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7F1AF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3AEC8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9176E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0E8C213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3D2799DF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6A0E2158" w14:textId="7D5AB89B" w:rsidR="000C229C" w:rsidRPr="00CC68D8" w:rsidRDefault="00D74C3C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N &amp; SM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220EE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A276E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B8649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F7EB8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14028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B2808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F9F32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F1911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57A6C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A5EA1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1297B2" w14:textId="5FD7E15D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35286F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10A2F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48095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9BFA6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E1C4C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4759E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5057D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E47C9E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1945C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960F1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CD1F7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3C5D9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4DE2E8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AC13B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7D141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77C00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380F471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4AAA1742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3346C94B" w14:textId="2390B2A3" w:rsidR="000C229C" w:rsidRPr="00CC68D8" w:rsidRDefault="005776FC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TTI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A50E7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28213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8E900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38F32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9D407E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3F739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41754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3D7C2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D025E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4AEAE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23886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9348605" w14:textId="730F8338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066D4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9AC8C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157CE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6527A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AFBA1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82DE9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2A1553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4DFD9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06339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F6085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ABAFD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B851BE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8C361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052EE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E6616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0833EA2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36E4F85B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7A4B10F2" w14:textId="175B1472" w:rsidR="000C229C" w:rsidRPr="00CC68D8" w:rsidRDefault="005129C3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RT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D6092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2AE78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00FA4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8DBC7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B84498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054BF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3FCB5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68EAE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08642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F7FE7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EA1F8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1C95BE2" w14:textId="24AA125F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D6CA0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10B7E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6CA29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A73E9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1A2E9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79D54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3F80C1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F5900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A307C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6E2FB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2951D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334FD6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E9DB3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8ACCE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E4900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676CEB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7F0531CA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0918858A" w14:textId="1AC072E2" w:rsidR="000C229C" w:rsidRPr="00CC68D8" w:rsidRDefault="0056549C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="00F60693">
              <w:rPr>
                <w:rFonts w:ascii="Times New Roman" w:hAnsi="Times New Roman" w:cs="Times New Roman"/>
                <w:sz w:val="22"/>
                <w:szCs w:val="22"/>
              </w:rPr>
              <w:t>O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H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C7C7B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4677D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719A8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41F1D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6E7221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14930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59E50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B4748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E6DB8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8068F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488C6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23FF542" w14:textId="3AB7CB8A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B0BFA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B4C82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7038C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3EAFE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EF6F6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90F89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A9E7C1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0B957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729E0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2610B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5B4A7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443995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5F1CC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DF437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2C629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14CFB2A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315193E1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05540806" w14:textId="1938DB7F" w:rsidR="000C229C" w:rsidRPr="00CC68D8" w:rsidRDefault="00D03024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SC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C4888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B74FC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7D6FB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33D68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EBA26C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6F68E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19400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B98CE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60582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21E9B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11034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9B6974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D731C7" w14:textId="2F6F7D73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9D59B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88753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05726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01E44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A061D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9D68FA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52FBE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97744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54EF6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714F4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4FB699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0E263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DDB2F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27D8D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4B7916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4629E53E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21A2DD75" w14:textId="4BD59768" w:rsidR="000C229C" w:rsidRPr="00CC68D8" w:rsidRDefault="00FD6502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SA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16864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2940A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A24D1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744DB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9D7122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E0D28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F9C69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4422C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F75EF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043EA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E409E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75C7AB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DDC215" w14:textId="3D4FE194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6B918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BA78C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B74AF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C4EC0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9FCF3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4DC4DF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A6C07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3150C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F4655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E18BC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1BC602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C2AD7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855F2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A072D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A61D4B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5D4E6E06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504C4BEC" w14:textId="2639DEA1" w:rsidR="000C229C" w:rsidRPr="00CC68D8" w:rsidRDefault="00FD05C5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OWA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0972C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841DA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7314D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F46A4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29E19A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4A2EA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EC652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F0802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701D0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15468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3F14A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408880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56B528" w14:textId="263D9A2A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707FB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E18F6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47A4D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8C4D1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77060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63053F3" w14:textId="2AB643C1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117DB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100F9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32422F" w14:textId="3F508F4A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21DF5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982C7E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3BCFF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A5476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B07DF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06DCBD1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13FA7124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24DFBA24" w14:textId="59DC3758" w:rsidR="000C229C" w:rsidRPr="00CC68D8" w:rsidRDefault="00FD05C5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M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F4C86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B7E7C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43ECD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E2311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481837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9E273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53CD9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02D47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9D1B4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2BD14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09496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3517A0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C39D17" w14:textId="637E88A9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6E2B7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8618D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74F61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12549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43ABC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20B38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930BA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33749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0D8E8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22265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7269CB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571E1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29B9F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CEE96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17DCFD9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57617C31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09D32449" w14:textId="156E09FD" w:rsidR="000C229C" w:rsidRPr="00CC68D8" w:rsidRDefault="00FD05C5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OL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23AC7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9BD73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9C93E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E3CC5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B23900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5A509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D1783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FE5A0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D1B72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6B6A5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DB876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AE5BD8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A3BDDA" w14:textId="239F4DC1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B732AF" w14:textId="31FE9A08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2018E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68FC2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9E965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FAABE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6A2638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D160B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779C6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B6F78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43AC8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13F45E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69C75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10802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1189E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BE410B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2D0FB69D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51E6437C" w14:textId="35A1F197" w:rsidR="000C229C" w:rsidRPr="00CC68D8" w:rsidRDefault="00FD05C5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WCS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B7C42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ED4A1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40FF9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9B3C6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D67D88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EAD94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39F87D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2BECF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2DDA9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27315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9D8F3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D8BB69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E8FD54" w14:textId="21F2AA97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4B28A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635DC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120765" w14:textId="5BA41EB6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B26E9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49092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7F0A110" w14:textId="703A78D3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5FCDBD" w14:textId="68A254F6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6486D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96461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0AD11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004542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1DD64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B247C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78329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838FB5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7E3ACE6E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659684A9" w14:textId="78858F2D" w:rsidR="000C229C" w:rsidRPr="00CC68D8" w:rsidRDefault="00DB09C4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KEFS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6C449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908F6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DB2D6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68A17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207AAD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32256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D1500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F73F0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39FBB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7B2F5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D4FB5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1BB42C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FD7DAB" w14:textId="0BA330F3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CAFDD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79BA9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F8DCC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3A533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96990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2788E2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F289C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9D14D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35BC7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8B45A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2FC8C4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9F8EC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3597E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122FF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0C6306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1662AC4C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310E4008" w14:textId="190ADF57" w:rsidR="000C229C" w:rsidRPr="00CC68D8" w:rsidRDefault="00DB09C4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AB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BB464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84D82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663F3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9501E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476760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9B8BB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4ADD4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175CF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56FCF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32C21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4D58C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752C0E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BE2644" w14:textId="374CAF57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CEF73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EDC94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4F5E4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E1316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30DAD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6483A3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EDBD6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87CA1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60E4F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3CC74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CB69A3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46B6C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DF9E4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C6FDE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5075C0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298BF7DF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6278B015" w14:textId="47384927" w:rsidR="000C229C" w:rsidRPr="00CC68D8" w:rsidRDefault="00DB09C4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ADS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07F29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F35AD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F0898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D7D17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48B6D2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E7C12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EA717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0F390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0B526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650E3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E0055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D38AF0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9F2E4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C037EF" w14:textId="65EA5636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2E9E3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79C03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D0A6A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95000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22EACF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AF325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2AF19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82673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BDDE5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90816D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60D80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4D290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2D297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A9BE42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7E82FDFB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79B0E1BA" w14:textId="5DB74916" w:rsidR="000C229C" w:rsidRPr="00CC68D8" w:rsidRDefault="000F1A58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F A &amp; B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D093D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C518F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5C995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73B35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1B3D97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A9667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CBE53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24C1C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2B9B1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E944A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FB943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271917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E7594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57DB38" w14:textId="41A1A325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81CD8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B7B51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AB6B3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3D868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E5EEFE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26BC0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09029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B5E3E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F3F3F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1E36B0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8CCD2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A6DEB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BB812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05596B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119DF857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025685CA" w14:textId="15DB1FDE" w:rsidR="000C229C" w:rsidRPr="00CC68D8" w:rsidRDefault="00AA048A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G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5756B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A7B85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5832C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A1E81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E50CF3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2A07F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811F5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9B5F4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A34CD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C774F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E050E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C8B6D2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E656F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A322C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79754C" w14:textId="267462C9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95B20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DAE8E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26525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830CA3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C9685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B4570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7A77D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54289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0A6905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FB03F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D4B9D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EAE23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4F4779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692636C8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744CD275" w14:textId="712D2515" w:rsidR="000C229C" w:rsidRPr="00CC68D8" w:rsidRDefault="00C06333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-Back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32BCD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82E14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08B5C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32AFD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B8FCFE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28794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C0C1B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D4D3D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D0903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395A0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3FCCC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39EFEE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A4AD6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9CC34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FB33A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F8AF5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6B35C9" w14:textId="152FA0CA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FB14B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955BEB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833CD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C1D85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94C84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D4741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076221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07C69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5A8C0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BC094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CBD670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525FFEA9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7A107C2E" w14:textId="0EEACAD9" w:rsidR="000C229C" w:rsidRPr="00CC68D8" w:rsidRDefault="00C06333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/N</w:t>
            </w:r>
            <w:r w:rsidR="000F6CAA" w:rsidRPr="00CC68D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&amp;</w:t>
            </w:r>
            <w:r w:rsidR="000F6CAA" w:rsidRPr="00CC68D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S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78F5A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742AA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96457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F350E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B72842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43CF4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73360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ED5C1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F337F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B62B5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A955B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44A0E4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1331A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364CEC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5D6C7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17698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3908F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1A7F51" w14:textId="05CE0538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793231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B6DD7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5ACE1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A1E4A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CD113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11B2AB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42083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41209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8CCE3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FD03A7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144DB19F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47B976E8" w14:textId="0E944C6A" w:rsidR="000C229C" w:rsidRPr="00CC68D8" w:rsidRDefault="00C06333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GS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13702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C197A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E2B5B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61BFC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F0681F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B4D0A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B63E9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8AD94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BD5C4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898BC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C30B0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08B1A4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7C16F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8A07A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5375A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D5F43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06CCA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E6FBD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6592028" w14:textId="76ACD237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338B5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74E57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93D8C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F110C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41CA5B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0D283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CD2A5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DEFDD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7BCE29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0A7D86BF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03A3D06C" w14:textId="2A49416F" w:rsidR="000C229C" w:rsidRPr="00CC68D8" w:rsidRDefault="000F6CAA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CC68D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B21360">
              <w:rPr>
                <w:rFonts w:ascii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7F606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A3215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430E7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8E37A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DFAE93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D30A5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3FF65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D9EF2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B9521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B8EED7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37944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03FBF7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A1B62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D632F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6EE38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1CC20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4BB77E" w14:textId="0CE53760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CB44C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91A3E4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D3847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8E2AF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14109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CE35A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DEDCAC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688C5E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1CFCB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1700F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3C8D0EC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778B4196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0CA710AD" w14:textId="34C057FF" w:rsidR="000C229C" w:rsidRPr="00CC68D8" w:rsidRDefault="00923602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IDR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3774A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83AA5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2A02B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B67F5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A411A0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90796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78F203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8D4B59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47AEE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0EE66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AB017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9644DE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0E8E8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7EE6E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6CEA2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960E4B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34149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065D8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13E4C1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F93470" w14:textId="5BC59B7F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5DAE1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EC768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8B1E0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60B293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538027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C2B61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D0EE2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24CCE1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235D2128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346013A6" w14:textId="0F2E458F" w:rsidR="000C229C" w:rsidRPr="00CC68D8" w:rsidRDefault="00560562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S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DEA06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BC1B6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74410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EF274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9C3573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F5B33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E8535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D10F3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415AB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41FEF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E007F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89DDF8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95074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43E77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14539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D7B60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6DF84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DB040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5355B0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F1EC04" w14:textId="484F9228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F8327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B3DC7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01E6D2C" w14:textId="2EB1DA6B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A4EE8A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404D4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E2358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2D2D0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2243DA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3B48D311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46CDC2F0" w14:textId="53DD0C4D" w:rsidR="000C229C" w:rsidRPr="00CC68D8" w:rsidRDefault="000252D1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N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BC4EF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2F765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DC8C9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09C5A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5EFB6B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413C4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B3748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89F9A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3AF4F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D5D48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47C6B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69F3BB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C392A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DE1E7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42554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CE4D2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A737CA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82138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834A58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BEBA0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F483A6" w14:textId="5C8EB2DD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6B6BF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19DBE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71588A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0284BC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F0EF3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15A82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BDFFF0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344557FE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73D60D3D" w14:textId="51FCB2D1" w:rsidR="000C229C" w:rsidRPr="00CC68D8" w:rsidRDefault="000252D1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WF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C6C3B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54FF6C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BA6D3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FD5AD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392748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8CF5A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B99BE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19FC82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CDB5E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C8ABB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6FB5C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C9CDB7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9C7E6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AB3B1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07E32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A27FF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154D4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41748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21F540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E852D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BDB21C" w14:textId="245B5105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669DA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BAD0D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E9CC8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5792F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AE205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1B0BC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0A9FEC9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1BF3E573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634D8902" w14:textId="485E4A97" w:rsidR="000C229C" w:rsidRPr="00CC68D8" w:rsidRDefault="000252D1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WFD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8DF47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E8FBF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16C7B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F8659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55D13F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D4A01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0F2BC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0FA12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A6148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6F7F0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69EC1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993FEE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A7EDF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61001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4D207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E2375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72B9F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55D22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36C520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93A16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3A38B23" w14:textId="54A6223E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1DA9B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0394F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1767AE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55F27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42C2E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93CCAD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C3DDA7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6958BE2C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76B61FF3" w14:textId="47072BAF" w:rsidR="000C229C" w:rsidRPr="00CC68D8" w:rsidRDefault="000252D1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FF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3F4AFC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09358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5623C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A8411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5D521F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84ACB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E2B3D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1ACE9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B73941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C0573F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3FF39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87024A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13AAA7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2AAF0A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DFD4F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FA09C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570A4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3191C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CB2F05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7BAFA0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1759E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E1C273" w14:textId="39AEE8F0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ED781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524DAA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E6144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A41A0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86F6D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40B7E1A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135504E3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0C849D84" w14:textId="7C6633BE" w:rsidR="000C229C" w:rsidRPr="00CC68D8" w:rsidRDefault="006C2254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A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9B8A4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14778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3B00B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97319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1554D4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082B98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14E30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56B7E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D9AE1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F9C49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F87D5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3ED8FA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ACEF1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5CC44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E3CFB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A437C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9FBE19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0B6A0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3EE68A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31A2A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3A1EF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C3917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B0A653" w14:textId="3C554B45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BE9903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A4DCA6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5A64A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7D50E7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339918B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1DF6F2FE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3FA92FFD" w14:textId="2A8EB1BD" w:rsidR="000C229C" w:rsidRPr="00CC68D8" w:rsidRDefault="006C2254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PV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A2C73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C2503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8B4A4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AC938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DA47BE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315EC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0DAB5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72370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EB5603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F389D3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9F4C15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DA9150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983D6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796BE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2DF0B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79386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474EA8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554E1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7A1085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CAD37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205E5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3D01A1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1854F6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242F51D" w14:textId="2FE4EB06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C207D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B3A6A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0E87C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427BAF0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37ACB08B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25D4C461" w14:textId="3766FCFB" w:rsidR="000C229C" w:rsidRPr="00CC68D8" w:rsidRDefault="006C2254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E7E895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768A39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593DA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E9F59C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243276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4AFEE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22642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69CDE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0D735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C0F52B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E5C69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40190D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1D473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42DA8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8C6786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106284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444780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BE440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5B45321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A04D6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C5BA6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8D3A1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FB60E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EC21746" w14:textId="6918A7E3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03B49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433EEB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5A48A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DA2553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1777EC1B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76FDA4DA" w14:textId="70D03BA4" w:rsidR="000C229C" w:rsidRPr="00CC68D8" w:rsidRDefault="006C2254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C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AA2FA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F358F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4A8A4D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C9A7C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736299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E5D3A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F5930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21703F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8009F1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AE4B05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4ECCA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40E1FF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CEC7BB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536F3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6DEEA0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C5B05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0BD01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3B5A0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2F88E2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72A4C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27E64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BAA51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95C0EA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BAB6925" w14:textId="414EC048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EDA50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CE0EFA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56F27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3E9FE74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7CC62042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6EA97776" w14:textId="36142759" w:rsidR="000C229C" w:rsidRPr="00CC68D8" w:rsidRDefault="00BF0942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P</w:t>
            </w:r>
            <w:r w:rsidR="000F6CAA" w:rsidRPr="00CC68D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79798F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58D7C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5B25D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C791A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2AB63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09E197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C43421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B4A789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0120C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53701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0047F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6D4F93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636A695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57C98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6DA3BB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31E43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0D4B8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F1663D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FFF52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E6BF9A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54A55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583DF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4D34F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F6EA7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C8C8F6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766052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FE1C0B5" w14:textId="21E5E469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AA912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48E93B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7C8F6404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57D06E13" w14:textId="7FD329BB" w:rsidR="000C229C" w:rsidRPr="00CC68D8" w:rsidRDefault="00322641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D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1BB08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B50453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7D54D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2C4C2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E71D5F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2A839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06AFF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9A53F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947A3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F211BA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2F55D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6FD40C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CAB993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21BB4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1A8D0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A01CA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17822D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8DD425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B479C5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46669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8D986F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1AA33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F462E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E82FD4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23C547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F80CC0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B209D0A" w14:textId="237B91C2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7D35306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4E87087E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23FCE411" w14:textId="3898327C" w:rsidR="000C229C" w:rsidRPr="00CC68D8" w:rsidRDefault="00322641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LOJ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7C6285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061BA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5F6FD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1518DD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0BABCE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ECECC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44CE5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CAC81A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F59C6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97F28D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E4E83C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521D0F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59861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E7AFB3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F03A64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A0DAD1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9B6C61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3D94B2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225BE6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D05A8E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2E07C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9EC3C6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6D6D5B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AD2EA6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7798C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F2E0EC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FA7A89" w14:textId="74C7289E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683B85C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058BB283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2D5D9946" w14:textId="22D90247" w:rsidR="000C229C" w:rsidRPr="00CC68D8" w:rsidRDefault="009E534A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HVO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CDE18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52D73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17D9C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09D3D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A101228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954D7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BC9AC4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2E2850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16D6D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23C691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97B12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4074084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6F317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AC869C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58E09A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515EF4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89C1A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0D5E58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18D2393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E8D08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594F96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F30B1E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A2570F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96C68B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FAD17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4160B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227708B" w14:textId="763F9267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2E15633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482BC437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5B4BFF4A" w14:textId="2AEA39BA" w:rsidR="000C229C" w:rsidRPr="00CC68D8" w:rsidRDefault="009E534A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BVRT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8DA07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D519BE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ED66F8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81E8A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9C85C7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690015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D915F9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D0C378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BA5D8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0A3D6A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86E4B6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A4FE25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5AA4DB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173AF6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1D86D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DCBDB2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0A41B3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2B442CD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873933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4E31ED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22D5A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B6A4BD1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7EB71F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E7FA67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221CA4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55984E6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64C1824" w14:textId="5EA71CF6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5046D37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82C3E" w:rsidRPr="00CC68D8" w14:paraId="17F9945F" w14:textId="77777777" w:rsidTr="008F3CAD">
        <w:tc>
          <w:tcPr>
            <w:tcW w:w="1526" w:type="dxa"/>
            <w:tcBorders>
              <w:right w:val="single" w:sz="6" w:space="0" w:color="auto"/>
            </w:tcBorders>
            <w:vAlign w:val="center"/>
          </w:tcPr>
          <w:p w14:paraId="5213441A" w14:textId="062ECFDA" w:rsidR="00CC68D8" w:rsidRPr="00CC68D8" w:rsidRDefault="0079798F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P 2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8287648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34E8404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62B81D2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200C23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3E7E730E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410BFD9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19CA08D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0C82E51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AA5C540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48CEA56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1D06C707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280E0C98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E05EDC6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047F9482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D70EEF5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08BFB87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53D51AA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C72EEFA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7046CF59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678D8410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3B104808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7AA83C29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2318E842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vAlign w:val="center"/>
          </w:tcPr>
          <w:p w14:paraId="0D92ED18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589E5F46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EB9EB0D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vAlign w:val="center"/>
          </w:tcPr>
          <w:p w14:paraId="4D7B3DC5" w14:textId="77777777" w:rsidR="00CC68D8" w:rsidRPr="00CC68D8" w:rsidRDefault="00CC68D8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6" w:space="0" w:color="auto"/>
            </w:tcBorders>
            <w:vAlign w:val="center"/>
          </w:tcPr>
          <w:p w14:paraId="0BFD8590" w14:textId="760C0D6F" w:rsidR="00CC68D8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  <w:tr w:rsidR="00B82C3E" w:rsidRPr="00CC68D8" w14:paraId="62534834" w14:textId="77777777" w:rsidTr="008F3CAD">
        <w:tc>
          <w:tcPr>
            <w:tcW w:w="1526" w:type="dxa"/>
            <w:tcBorders>
              <w:bottom w:val="nil"/>
              <w:right w:val="single" w:sz="6" w:space="0" w:color="auto"/>
            </w:tcBorders>
            <w:vAlign w:val="center"/>
          </w:tcPr>
          <w:p w14:paraId="5CBDB6AF" w14:textId="662DA808" w:rsidR="000C229C" w:rsidRPr="00CC68D8" w:rsidRDefault="0079798F" w:rsidP="008F3CAD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P 3</w:t>
            </w:r>
          </w:p>
        </w:tc>
        <w:tc>
          <w:tcPr>
            <w:tcW w:w="475" w:type="dxa"/>
            <w:tcBorders>
              <w:top w:val="dotted" w:sz="4" w:space="0" w:color="auto"/>
              <w:left w:val="single" w:sz="6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75163DE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71528B94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06C1AEE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4F60347A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38CA149F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3B85EB9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1BAC7CF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4342D98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76A03362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7AE035E7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0680D02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16BD93E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01DEC4F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5A36908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7A53FE6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0353F1C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466F9EBC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43296FA9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27AD7D5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45AD348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20C46640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5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299364DE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1691544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single" w:sz="4" w:space="0" w:color="auto"/>
            </w:tcBorders>
            <w:vAlign w:val="center"/>
          </w:tcPr>
          <w:p w14:paraId="605B8B3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single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32F80815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705ADE53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dotted" w:sz="4" w:space="0" w:color="auto"/>
            </w:tcBorders>
            <w:vAlign w:val="center"/>
          </w:tcPr>
          <w:p w14:paraId="6910080B" w14:textId="77777777" w:rsidR="000C229C" w:rsidRPr="00CC68D8" w:rsidRDefault="000C229C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76" w:type="dxa"/>
            <w:tcBorders>
              <w:top w:val="dotted" w:sz="4" w:space="0" w:color="auto"/>
              <w:left w:val="dotted" w:sz="4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27116B6F" w14:textId="2333D977" w:rsidR="000C229C" w:rsidRPr="00CC68D8" w:rsidRDefault="00A56F0F" w:rsidP="008F3CA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</w:tr>
    </w:tbl>
    <w:p w14:paraId="3005ECA7" w14:textId="77777777" w:rsidR="00CE74E7" w:rsidRDefault="00CE74E7">
      <w:pPr>
        <w:rPr>
          <w:rFonts w:ascii="Times New Roman" w:hAnsi="Times New Roman" w:cs="Times New Roman"/>
          <w:sz w:val="22"/>
          <w:szCs w:val="22"/>
        </w:rPr>
      </w:pPr>
    </w:p>
    <w:p w14:paraId="3C91BC41" w14:textId="39922B9D" w:rsidR="005A175A" w:rsidRPr="00CC68D8" w:rsidRDefault="00444290" w:rsidP="00960497">
      <w:pPr>
        <w:ind w:left="-360" w:right="-180"/>
        <w:jc w:val="righ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2E2C83">
        <w:rPr>
          <w:rFonts w:ascii="Times New Roman" w:hAnsi="Times New Roman" w:cs="Times New Roman"/>
          <w:b/>
          <w:bCs/>
        </w:rPr>
        <w:t>Table</w:t>
      </w:r>
      <w:r w:rsidRPr="002E2C83">
        <w:rPr>
          <w:rFonts w:ascii="Times New Roman" w:hAnsi="Times New Roman" w:cs="Times New Roman"/>
        </w:rPr>
        <w:t xml:space="preserve">. Psychometric instruments for the assessment of </w:t>
      </w:r>
      <w:r>
        <w:rPr>
          <w:rFonts w:ascii="Times New Roman" w:hAnsi="Times New Roman" w:cs="Times New Roman"/>
        </w:rPr>
        <w:t>each</w:t>
      </w:r>
      <w:r w:rsidRPr="002E2C83">
        <w:rPr>
          <w:rFonts w:ascii="Times New Roman" w:hAnsi="Times New Roman" w:cs="Times New Roman"/>
        </w:rPr>
        <w:t xml:space="preserve"> cognitive domain </w:t>
      </w:r>
      <w:r>
        <w:rPr>
          <w:rFonts w:ascii="Times New Roman" w:hAnsi="Times New Roman" w:cs="Times New Roman"/>
        </w:rPr>
        <w:t>(bold), including cognitive subdomains (cursive).</w:t>
      </w:r>
    </w:p>
    <w:sectPr w:rsidR="005A175A" w:rsidRPr="00CC68D8" w:rsidSect="00316017">
      <w:pgSz w:w="15840" w:h="27360"/>
      <w:pgMar w:top="1890" w:right="1350" w:bottom="1890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00000287" w:usb1="08070000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16F0F"/>
    <w:rsid w:val="000252D1"/>
    <w:rsid w:val="00056D55"/>
    <w:rsid w:val="000C229C"/>
    <w:rsid w:val="000F1A58"/>
    <w:rsid w:val="000F6CAA"/>
    <w:rsid w:val="00106701"/>
    <w:rsid w:val="00125CD3"/>
    <w:rsid w:val="001D49DF"/>
    <w:rsid w:val="002146EB"/>
    <w:rsid w:val="00243F6F"/>
    <w:rsid w:val="00316017"/>
    <w:rsid w:val="00322641"/>
    <w:rsid w:val="00332236"/>
    <w:rsid w:val="00373969"/>
    <w:rsid w:val="003B0755"/>
    <w:rsid w:val="004236C9"/>
    <w:rsid w:val="00444290"/>
    <w:rsid w:val="00456525"/>
    <w:rsid w:val="00483832"/>
    <w:rsid w:val="0050241B"/>
    <w:rsid w:val="0050282C"/>
    <w:rsid w:val="005129C3"/>
    <w:rsid w:val="0053047B"/>
    <w:rsid w:val="00560562"/>
    <w:rsid w:val="0056549C"/>
    <w:rsid w:val="0057544B"/>
    <w:rsid w:val="005776FC"/>
    <w:rsid w:val="005A175A"/>
    <w:rsid w:val="005D746C"/>
    <w:rsid w:val="006048A7"/>
    <w:rsid w:val="00610587"/>
    <w:rsid w:val="006660C9"/>
    <w:rsid w:val="00673ABB"/>
    <w:rsid w:val="006A1311"/>
    <w:rsid w:val="006B4591"/>
    <w:rsid w:val="006C2254"/>
    <w:rsid w:val="006D05E3"/>
    <w:rsid w:val="00723464"/>
    <w:rsid w:val="0074393C"/>
    <w:rsid w:val="007504AB"/>
    <w:rsid w:val="007777BC"/>
    <w:rsid w:val="0079798F"/>
    <w:rsid w:val="007C10F1"/>
    <w:rsid w:val="007D46AF"/>
    <w:rsid w:val="008D76B8"/>
    <w:rsid w:val="008F3CAD"/>
    <w:rsid w:val="00923602"/>
    <w:rsid w:val="00960497"/>
    <w:rsid w:val="00963295"/>
    <w:rsid w:val="009E112B"/>
    <w:rsid w:val="009E534A"/>
    <w:rsid w:val="00A56F0F"/>
    <w:rsid w:val="00AA048A"/>
    <w:rsid w:val="00B16F0F"/>
    <w:rsid w:val="00B21360"/>
    <w:rsid w:val="00B43140"/>
    <w:rsid w:val="00B82C3E"/>
    <w:rsid w:val="00BB6294"/>
    <w:rsid w:val="00BD5CEE"/>
    <w:rsid w:val="00BF0942"/>
    <w:rsid w:val="00C06333"/>
    <w:rsid w:val="00C13F6B"/>
    <w:rsid w:val="00C17CE2"/>
    <w:rsid w:val="00C21EE2"/>
    <w:rsid w:val="00C32971"/>
    <w:rsid w:val="00C54847"/>
    <w:rsid w:val="00CB5159"/>
    <w:rsid w:val="00CC68D8"/>
    <w:rsid w:val="00CE74E7"/>
    <w:rsid w:val="00CF0B5B"/>
    <w:rsid w:val="00D03024"/>
    <w:rsid w:val="00D27CAB"/>
    <w:rsid w:val="00D74C3C"/>
    <w:rsid w:val="00D85E6C"/>
    <w:rsid w:val="00D867DB"/>
    <w:rsid w:val="00DB09C4"/>
    <w:rsid w:val="00E321E6"/>
    <w:rsid w:val="00EC23B2"/>
    <w:rsid w:val="00F2092D"/>
    <w:rsid w:val="00F41FB9"/>
    <w:rsid w:val="00F45B26"/>
    <w:rsid w:val="00F54C37"/>
    <w:rsid w:val="00F55BAD"/>
    <w:rsid w:val="00F60693"/>
    <w:rsid w:val="00F86FA6"/>
    <w:rsid w:val="00FD05C5"/>
    <w:rsid w:val="00FD65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39901F"/>
  <w14:defaultImageDpi w14:val="300"/>
  <w15:docId w15:val="{85E2C8C8-4858-4DC0-8BD6-644809B09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C229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4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7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9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9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7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3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1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56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5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1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8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3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7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1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1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0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04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3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9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78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9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2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70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52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2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7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8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1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5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7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5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5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9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66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1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446</Words>
  <Characters>254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udakova</dc:creator>
  <cp:keywords/>
  <dc:description/>
  <cp:lastModifiedBy>Andrei Irimia</cp:lastModifiedBy>
  <cp:revision>8</cp:revision>
  <dcterms:created xsi:type="dcterms:W3CDTF">2019-11-24T03:43:00Z</dcterms:created>
  <dcterms:modified xsi:type="dcterms:W3CDTF">2019-11-24T07:12:00Z</dcterms:modified>
</cp:coreProperties>
</file>